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02424" w14:textId="068E382E" w:rsidR="00E43FA1" w:rsidRPr="00DE29EF" w:rsidRDefault="00674DC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DE29EF" w:rsidRPr="00DE29EF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4F5B68">
        <w:rPr>
          <w:rFonts w:ascii="Times New Roman" w:hAnsi="Times New Roman" w:cs="Times New Roman"/>
          <w:b/>
          <w:bCs/>
        </w:rPr>
        <w:t>4</w:t>
      </w:r>
      <w:r w:rsidR="00DE29EF" w:rsidRPr="00DE29EF">
        <w:rPr>
          <w:rFonts w:ascii="Times New Roman" w:hAnsi="Times New Roman" w:cs="Times New Roman"/>
          <w:b/>
          <w:bCs/>
        </w:rPr>
        <w:t xml:space="preserve">. The association between primary lesion and </w:t>
      </w:r>
      <w:r w:rsidR="00591179">
        <w:rPr>
          <w:rFonts w:ascii="Times New Roman" w:hAnsi="Times New Roman" w:cs="Times New Roman"/>
          <w:b/>
          <w:bCs/>
        </w:rPr>
        <w:t xml:space="preserve">accompanied </w:t>
      </w:r>
      <w:r w:rsidR="009A60ED">
        <w:rPr>
          <w:rFonts w:ascii="Times New Roman" w:hAnsi="Times New Roman" w:cs="Times New Roman"/>
          <w:b/>
          <w:bCs/>
        </w:rPr>
        <w:t>recurrence organ site</w:t>
      </w:r>
      <w:r w:rsidR="00054232" w:rsidRPr="00054232">
        <w:t xml:space="preserve"> </w:t>
      </w:r>
      <w:r w:rsidR="00A743F1">
        <w:rPr>
          <w:rFonts w:ascii="Times New Roman" w:hAnsi="Times New Roman" w:cs="Times New Roman"/>
          <w:b/>
          <w:bCs/>
        </w:rPr>
        <w:t>(i</w:t>
      </w:r>
      <w:r w:rsidR="00054232" w:rsidRPr="00054232">
        <w:rPr>
          <w:rFonts w:ascii="Times New Roman" w:hAnsi="Times New Roman" w:cs="Times New Roman"/>
          <w:b/>
          <w:bCs/>
        </w:rPr>
        <w:t>n some patients, the first recurrence site was more than one site</w:t>
      </w:r>
      <w:r w:rsidR="00A743F1">
        <w:rPr>
          <w:rFonts w:ascii="Times New Roman" w:hAnsi="Times New Roman" w:cs="Times New Roman"/>
          <w:b/>
          <w:bCs/>
        </w:rPr>
        <w:t>)</w:t>
      </w:r>
      <w:r w:rsidR="00054232" w:rsidRPr="00054232">
        <w:rPr>
          <w:rFonts w:ascii="Times New Roman" w:hAnsi="Times New Roman" w:cs="Times New Roman"/>
          <w:b/>
          <w:bCs/>
        </w:rPr>
        <w:t>.</w:t>
      </w:r>
    </w:p>
    <w:tbl>
      <w:tblPr>
        <w:tblW w:w="970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0"/>
        <w:gridCol w:w="756"/>
        <w:gridCol w:w="860"/>
        <w:gridCol w:w="265"/>
        <w:gridCol w:w="398"/>
        <w:gridCol w:w="254"/>
        <w:gridCol w:w="398"/>
        <w:gridCol w:w="265"/>
        <w:gridCol w:w="265"/>
        <w:gridCol w:w="680"/>
        <w:gridCol w:w="365"/>
        <w:gridCol w:w="265"/>
        <w:gridCol w:w="204"/>
        <w:gridCol w:w="860"/>
        <w:gridCol w:w="265"/>
        <w:gridCol w:w="680"/>
        <w:gridCol w:w="365"/>
        <w:gridCol w:w="265"/>
        <w:gridCol w:w="1080"/>
        <w:gridCol w:w="298"/>
        <w:gridCol w:w="298"/>
      </w:tblGrid>
      <w:tr w:rsidR="00674DCB" w:rsidRPr="00674DCB" w14:paraId="29A4B920" w14:textId="77777777" w:rsidTr="00674DCB">
        <w:trPr>
          <w:trHeight w:val="570"/>
        </w:trPr>
        <w:tc>
          <w:tcPr>
            <w:tcW w:w="2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708FDE3" w14:textId="1565AE54" w:rsidR="00674DCB" w:rsidRPr="00674DCB" w:rsidRDefault="00591179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ccompanied re</w:t>
            </w:r>
            <w:r w:rsidR="00674DCB"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urrence organ sites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F00BA31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otal N=116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9F3C3A4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br/>
              <w:t>N=59</w:t>
            </w:r>
          </w:p>
        </w:tc>
        <w:tc>
          <w:tcPr>
            <w:tcW w:w="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7A53C40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</w:p>
        </w:tc>
        <w:tc>
          <w:tcPr>
            <w:tcW w:w="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9053CA3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8F42DCE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A8E0398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52C83D6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7CA6344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A4ED5DC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D6F2E90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D5A3BC1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9B3351A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B09060D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ctum</w:t>
            </w: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br/>
              <w:t>N=57</w:t>
            </w:r>
          </w:p>
        </w:tc>
        <w:tc>
          <w:tcPr>
            <w:tcW w:w="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43A183C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3C084D8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BB54482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4121A9A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59344A9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BDE281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A76A45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74DCB" w:rsidRPr="00674DCB" w14:paraId="3425D142" w14:textId="77777777" w:rsidTr="00674DCB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5ED538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un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6A1F4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FFAF6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B89BC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FA705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74DB9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D830F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9898D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EBB6A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8BF82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78437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80F57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162E2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B4F9E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A403C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EFD7C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F6706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01703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FB305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61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393FE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1548E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74DCB" w:rsidRPr="00674DCB" w14:paraId="706837F8" w14:textId="77777777" w:rsidTr="00674DCB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D9AC9E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res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FE27F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0E559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B5E8D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70B2E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4DA3F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58A5C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9E5B4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E1503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90023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.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715B5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8962C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5F286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5BEAA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0849C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C0A19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7.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C281E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BC1DE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9399E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41F51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233C1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74DCB" w:rsidRPr="00674DCB" w14:paraId="23012D2C" w14:textId="77777777" w:rsidTr="00674DCB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382286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Abs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14B38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F6355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2925C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5D580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C4F90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52CC4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332CB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07C8C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6E8CA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9.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D76BB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0CC9B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64CFF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4A1B0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BA89D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07A69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2.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4CCDD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3EF08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60151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D3A1F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B8BDB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74DCB" w:rsidRPr="00674DCB" w14:paraId="69192E31" w14:textId="77777777" w:rsidTr="00674DCB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2EB7F0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372EA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C573F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BD65E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B9CC1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97254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3CEAB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C3AE8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CA660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7B7BF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0F26D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129D8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F330A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5CBDE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AD732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E60F2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9FE35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9E603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9C1C1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27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AD995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A2C7A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74DCB" w:rsidRPr="00674DCB" w14:paraId="7450C0BF" w14:textId="77777777" w:rsidTr="00674DCB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0E00F8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res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7E489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74FAE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8C657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DC276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9EDF3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A6F3F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ABA46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8E8F9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E4E42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.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CFD7E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57124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2310E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0C669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85D95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AFE7F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.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23CBB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0AFAC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015E0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41BA7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59C79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74DCB" w:rsidRPr="00674DCB" w14:paraId="667A4AF1" w14:textId="77777777" w:rsidTr="00674DCB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FF43B7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Abs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5A5B6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315FA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EF004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A74E9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3F5F8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01771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016B4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3CA43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34223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9.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CEB5E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E46E5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29F8C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FAE54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F98A4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FBA65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8.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EA754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63E46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FC777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3F75F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5DADE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74DCB" w:rsidRPr="00674DCB" w14:paraId="411A3776" w14:textId="77777777" w:rsidTr="00674DCB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99E6A6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26C1C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A471D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6EE51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1578C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83939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835B9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1C7E8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EF6FC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5E402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8FEFD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AF6B8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7BD46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4E466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AD8D9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DD4B9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69986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C54C4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CA7B0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81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9FC88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9AEF8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74DCB" w:rsidRPr="00674DCB" w14:paraId="7761930D" w14:textId="77777777" w:rsidTr="00674DCB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CE7BC4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res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ED622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9BE94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100B8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55B3A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98560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EB4C0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913C5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86D97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131F8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.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6B117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48976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A3FFF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5E217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F7EFF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7D308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.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79DF2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2FDB1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B52A8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ECB53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B1641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74DCB" w:rsidRPr="00674DCB" w14:paraId="24B7EAA1" w14:textId="77777777" w:rsidTr="00674DCB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5358F3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Abs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84C9A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F8032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5C63F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32EAF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2DA92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7FB90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AAC11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7B91A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50BBD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6.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01DB6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0B6F8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8187D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06FCA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D864E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623CC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4.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80B32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25EF3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14554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D7212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DEC1C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74DCB" w:rsidRPr="00674DCB" w14:paraId="565D3F3E" w14:textId="77777777" w:rsidTr="00674DCB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B0F103" w14:textId="0F24189C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Local </w:t>
            </w:r>
            <w:r w:rsidR="006D254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currenc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AE7B8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83957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C7A9F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9128F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9C7E7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69521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3CCE8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8D547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ADC17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A02EB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EE3CA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57DDF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AA468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22629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EE0D2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3774E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4F32F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21D3A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22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81B06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1B72E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74DCB" w:rsidRPr="00674DCB" w14:paraId="4E157A13" w14:textId="77777777" w:rsidTr="00674DCB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501E11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res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E4545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452C3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7F5DB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FA56E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A42C1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FBF20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426BC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EDAA7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72922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.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1EFD7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AF9EC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2C55F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ACA6A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43CEC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1D93E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.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7D925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22E12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E22E8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E0B3A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18E1C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74DCB" w:rsidRPr="00674DCB" w14:paraId="49C6DFB4" w14:textId="77777777" w:rsidTr="00674DCB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F903B2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Abs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F8081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1C196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C608C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0B885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3A21B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EACD8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99570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6C1A7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006F3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9.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7659A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1B02B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038B1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B9454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60C92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CFD67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3.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23362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9FDB6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6F10F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A79EF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4831E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74DCB" w:rsidRPr="00674DCB" w14:paraId="2B21AD38" w14:textId="77777777" w:rsidTr="00674DCB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80D301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issemina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BCCAC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786F9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1E9E8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745E5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12926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4712A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65AB5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2B4BB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C681D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2F5E0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F8E4E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330F6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A130D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9B0B7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D31E7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02118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255B5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EDF3D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7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702DF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60B70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§</w:t>
            </w:r>
          </w:p>
        </w:tc>
      </w:tr>
      <w:tr w:rsidR="00674DCB" w:rsidRPr="00674DCB" w14:paraId="0D54A686" w14:textId="77777777" w:rsidTr="00674DCB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FEF58A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res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E91D0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CBADE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9BC7B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06877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47665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EE060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29AFE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0CD21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A3013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.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30E83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0879D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F6B93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EC290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AF82F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01629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.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F2319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247D5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A705F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5DCFB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B5550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74DCB" w:rsidRPr="00674DCB" w14:paraId="02855B33" w14:textId="77777777" w:rsidTr="00674DCB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850899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Abs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7859D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D9C12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935AF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D3790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989F8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ED646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EF37A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F6411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EBB5E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6.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6BACC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9000C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3A154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0EC9B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1CF06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FF56A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4.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6D45A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D4973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7A8EE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87884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459CA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74DCB" w:rsidRPr="00674DCB" w14:paraId="0CCA8DCB" w14:textId="77777777" w:rsidTr="00674DCB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086B93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  <w:proofErr w:type="gramEnd"/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orga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3BB26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F7BFE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49B49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61B74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82C7A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EF731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E1FD0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76912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6B0C8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8A8F1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61FE8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2F8F2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54AE3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69A51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AE394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9698E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31652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C284C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34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2C3A7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8A18E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§</w:t>
            </w:r>
          </w:p>
        </w:tc>
      </w:tr>
      <w:tr w:rsidR="00674DCB" w:rsidRPr="00674DCB" w14:paraId="2F4A1328" w14:textId="77777777" w:rsidTr="00674DCB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AE69FB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res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495BB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0EEB7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2BCC6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0A6B0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76E99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ADA6C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A1803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7D61B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D6C76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6D839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1F3B4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EF091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FE303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4B8FD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9A604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2B4B4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B41A6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23221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9F801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BF3EF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74DCB" w:rsidRPr="00674DCB" w14:paraId="7E66303A" w14:textId="77777777" w:rsidTr="00674DCB">
        <w:trPr>
          <w:trHeight w:val="240"/>
        </w:trPr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47CDBEC5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Absen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1C7238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56A256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9EAED6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</w:p>
        </w:tc>
        <w:tc>
          <w:tcPr>
            <w:tcW w:w="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A6094E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BFCCB3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1CE74A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E1C9D0" w14:textId="77777777" w:rsidR="00674DCB" w:rsidRPr="00674DCB" w:rsidRDefault="00674DCB" w:rsidP="00674D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0818C9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ABCA43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6.6</w:t>
            </w:r>
          </w:p>
        </w:tc>
        <w:tc>
          <w:tcPr>
            <w:tcW w:w="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7B2DE6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9CCE49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A29891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C3C88C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F15C7A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75A850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3.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C6BF6E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AACBE8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5D612B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6578F3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DDE34E" w14:textId="77777777" w:rsidR="00674DCB" w:rsidRPr="00674DCB" w:rsidRDefault="00674DCB" w:rsidP="00674D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74D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4679DB67" w14:textId="42EB01CF" w:rsidR="00DE29EF" w:rsidRPr="00DE29EF" w:rsidRDefault="00DE29EF" w:rsidP="00DE29EF">
      <w:pPr>
        <w:rPr>
          <w:rFonts w:ascii="Times New Roman" w:hAnsi="Times New Roman" w:cs="Times New Roman"/>
        </w:rPr>
      </w:pPr>
      <w:r w:rsidRPr="00DE29EF">
        <w:rPr>
          <w:rFonts w:ascii="Times New Roman" w:hAnsi="Times New Roman" w:cs="Times New Roman"/>
        </w:rPr>
        <w:t>R: right-sided</w:t>
      </w:r>
      <w:r w:rsidR="009A60ED">
        <w:rPr>
          <w:rFonts w:ascii="Times New Roman" w:hAnsi="Times New Roman" w:cs="Times New Roman"/>
        </w:rPr>
        <w:t xml:space="preserve"> colon</w:t>
      </w:r>
      <w:r w:rsidRPr="00DE29EF">
        <w:rPr>
          <w:rFonts w:ascii="Times New Roman" w:hAnsi="Times New Roman" w:cs="Times New Roman"/>
        </w:rPr>
        <w:t>, L: left-sided</w:t>
      </w:r>
      <w:r w:rsidR="009A60ED">
        <w:rPr>
          <w:rFonts w:ascii="Times New Roman" w:hAnsi="Times New Roman" w:cs="Times New Roman"/>
        </w:rPr>
        <w:t xml:space="preserve"> colon</w:t>
      </w:r>
      <w:r w:rsidR="00A743F1">
        <w:rPr>
          <w:rFonts w:ascii="Times New Roman" w:hAnsi="Times New Roman" w:cs="Times New Roman"/>
        </w:rPr>
        <w:t xml:space="preserve">, </w:t>
      </w:r>
      <w:r w:rsidRPr="00DE29EF">
        <w:rPr>
          <w:rFonts w:ascii="Times New Roman" w:hAnsi="Times New Roman" w:cs="Times New Roman"/>
        </w:rPr>
        <w:t>*</w:t>
      </w:r>
      <w:r w:rsidR="00A743F1">
        <w:rPr>
          <w:rFonts w:ascii="Times New Roman" w:hAnsi="Times New Roman" w:cs="Times New Roman" w:hint="eastAsia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tatistical</w:t>
      </w:r>
      <w:proofErr w:type="gramEnd"/>
      <w:r>
        <w:rPr>
          <w:rFonts w:ascii="Times New Roman" w:hAnsi="Times New Roman" w:cs="Times New Roman"/>
        </w:rPr>
        <w:t xml:space="preserve"> significant</w:t>
      </w:r>
      <w:r w:rsidR="009A60ED">
        <w:rPr>
          <w:rFonts w:ascii="Times New Roman" w:hAnsi="Times New Roman" w:cs="Times New Roman"/>
        </w:rPr>
        <w:t xml:space="preserve">, </w:t>
      </w:r>
      <w:r w:rsidR="009A60ED" w:rsidRPr="009A60ED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>§</w:t>
      </w:r>
      <w:r w:rsidR="009A60ED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 xml:space="preserve"> </w:t>
      </w:r>
      <w:r w:rsidR="009A60ED">
        <w:rPr>
          <w:rFonts w:ascii="Times New Roman" w:hAnsi="Times New Roman" w:cs="Times New Roman"/>
        </w:rPr>
        <w:t>Fisher’s exact test</w:t>
      </w:r>
    </w:p>
    <w:sectPr w:rsidR="00DE29EF" w:rsidRPr="00DE29EF" w:rsidSect="00DE29EF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41C582" w14:textId="77777777" w:rsidR="00600EA6" w:rsidRDefault="00600EA6" w:rsidP="009A60ED">
      <w:r>
        <w:separator/>
      </w:r>
    </w:p>
  </w:endnote>
  <w:endnote w:type="continuationSeparator" w:id="0">
    <w:p w14:paraId="502CB61F" w14:textId="77777777" w:rsidR="00600EA6" w:rsidRDefault="00600EA6" w:rsidP="009A60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CBDE00" w14:textId="77777777" w:rsidR="00600EA6" w:rsidRDefault="00600EA6" w:rsidP="009A60ED">
      <w:r>
        <w:separator/>
      </w:r>
    </w:p>
  </w:footnote>
  <w:footnote w:type="continuationSeparator" w:id="0">
    <w:p w14:paraId="7F9E33F6" w14:textId="77777777" w:rsidR="00600EA6" w:rsidRDefault="00600EA6" w:rsidP="009A60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86DF8"/>
    <w:multiLevelType w:val="hybridMultilevel"/>
    <w:tmpl w:val="EF6A713E"/>
    <w:lvl w:ilvl="0" w:tplc="4BC884D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E29EF"/>
    <w:rsid w:val="00054232"/>
    <w:rsid w:val="000F0FCC"/>
    <w:rsid w:val="004F5B68"/>
    <w:rsid w:val="00591179"/>
    <w:rsid w:val="00600EA6"/>
    <w:rsid w:val="00674DCB"/>
    <w:rsid w:val="006D2545"/>
    <w:rsid w:val="009A60ED"/>
    <w:rsid w:val="00A743F1"/>
    <w:rsid w:val="00B63252"/>
    <w:rsid w:val="00C00896"/>
    <w:rsid w:val="00DE29EF"/>
    <w:rsid w:val="00E43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3928A83"/>
  <w15:chartTrackingRefBased/>
  <w15:docId w15:val="{5EA4764C-5625-4507-B5BA-3355E297A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E29EF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9A60E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A60ED"/>
  </w:style>
  <w:style w:type="paragraph" w:styleId="a6">
    <w:name w:val="footer"/>
    <w:basedOn w:val="a"/>
    <w:link w:val="a7"/>
    <w:uiPriority w:val="99"/>
    <w:unhideWhenUsed/>
    <w:rsid w:val="009A60E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A60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181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澤山 浩</dc:creator>
  <cp:keywords/>
  <dc:description/>
  <cp:lastModifiedBy>澤山 浩</cp:lastModifiedBy>
  <cp:revision>9</cp:revision>
  <dcterms:created xsi:type="dcterms:W3CDTF">2021-01-10T07:14:00Z</dcterms:created>
  <dcterms:modified xsi:type="dcterms:W3CDTF">2021-05-16T05:54:00Z</dcterms:modified>
</cp:coreProperties>
</file>